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9DFCF" w14:textId="115193A3" w:rsidR="002D6A1B" w:rsidRPr="00CC1181" w:rsidRDefault="002D6A1B" w:rsidP="002D6A1B">
      <w:pPr>
        <w:rPr>
          <w:rFonts w:ascii="Times" w:hAnsi="Times"/>
          <w:b/>
          <w:bCs/>
        </w:rPr>
      </w:pPr>
      <w:r w:rsidRPr="00CC1181">
        <w:rPr>
          <w:rFonts w:ascii="Times" w:hAnsi="Times"/>
          <w:b/>
          <w:bCs/>
        </w:rPr>
        <w:t xml:space="preserve">Supplementary file </w:t>
      </w:r>
      <w:r w:rsidR="003D2096">
        <w:rPr>
          <w:rFonts w:ascii="Times" w:hAnsi="Times"/>
          <w:b/>
          <w:bCs/>
        </w:rPr>
        <w:t xml:space="preserve">2 </w:t>
      </w:r>
      <w:r w:rsidRPr="00CC1181">
        <w:rPr>
          <w:rFonts w:ascii="Times" w:hAnsi="Times"/>
          <w:b/>
          <w:bCs/>
        </w:rPr>
        <w:t>of van den Burg and Thibaudier concerning identified discrepancies in Bels et al. (2025).</w:t>
      </w:r>
    </w:p>
    <w:p w14:paraId="6A4C0A59" w14:textId="77777777" w:rsidR="002D6A1B" w:rsidRPr="00CC1181" w:rsidRDefault="002D6A1B" w:rsidP="002D6A1B">
      <w:pPr>
        <w:rPr>
          <w:rFonts w:ascii="Times" w:hAnsi="Times"/>
        </w:rPr>
      </w:pPr>
      <w:r w:rsidRPr="00CC1181">
        <w:rPr>
          <w:rFonts w:ascii="Times" w:hAnsi="Times"/>
        </w:rPr>
        <w:t>We have observed a range of discrepancies among figures, supplementary datafiles and corresponding figures of Bels et al. (2025), the cause of which we do not know;</w:t>
      </w:r>
    </w:p>
    <w:p w14:paraId="0235E5CE" w14:textId="21BA20F4" w:rsidR="002D6A1B" w:rsidRPr="00CC1181" w:rsidRDefault="002D6A1B" w:rsidP="002D6A1B">
      <w:pPr>
        <w:numPr>
          <w:ilvl w:val="0"/>
          <w:numId w:val="1"/>
        </w:numPr>
        <w:rPr>
          <w:rFonts w:ascii="Times" w:hAnsi="Times"/>
        </w:rPr>
      </w:pPr>
      <w:r w:rsidRPr="00CC1181">
        <w:rPr>
          <w:rFonts w:ascii="Times" w:hAnsi="Times"/>
        </w:rPr>
        <w:t xml:space="preserve">Between the article’s Highlights, Figure 2 and 3: according to Figure 2, no non-native </w:t>
      </w:r>
      <w:r w:rsidRPr="00CC1181">
        <w:rPr>
          <w:rFonts w:ascii="Times" w:hAnsi="Times"/>
          <w:i/>
          <w:iCs/>
        </w:rPr>
        <w:t xml:space="preserve">Iguana </w:t>
      </w:r>
      <w:r w:rsidRPr="00CC1181">
        <w:rPr>
          <w:rFonts w:ascii="Times" w:hAnsi="Times"/>
        </w:rPr>
        <w:t xml:space="preserve">had a </w:t>
      </w:r>
      <w:r w:rsidR="005C7336">
        <w:rPr>
          <w:rFonts w:ascii="Times" w:hAnsi="Times"/>
        </w:rPr>
        <w:t>display action pattern (</w:t>
      </w:r>
      <w:r w:rsidRPr="00CC1181">
        <w:rPr>
          <w:rFonts w:ascii="Times" w:hAnsi="Times"/>
        </w:rPr>
        <w:t>DAP</w:t>
      </w:r>
      <w:r w:rsidR="005C7336">
        <w:rPr>
          <w:rFonts w:ascii="Times" w:hAnsi="Times"/>
        </w:rPr>
        <w:t>)</w:t>
      </w:r>
      <w:r w:rsidRPr="00CC1181">
        <w:rPr>
          <w:rFonts w:ascii="Times" w:hAnsi="Times"/>
        </w:rPr>
        <w:t xml:space="preserve"> of nine head bobs, which is in contrast to Figure 3 that indicates at least a single DAP sequence consisted of nine head bobs. The highlights mention “DAP of non-native iguanas involves two long and 5–9 short head bobs.”, suggesting there should at least be a single DAP with 11 head bobs. The supplementary materials do not include a DAP sequence of more than eight head bobs.</w:t>
      </w:r>
    </w:p>
    <w:p w14:paraId="68BDD1C5" w14:textId="70C30A72" w:rsidR="002D6A1B" w:rsidRPr="00CC1181" w:rsidRDefault="002D6A1B" w:rsidP="002D6A1B">
      <w:pPr>
        <w:numPr>
          <w:ilvl w:val="0"/>
          <w:numId w:val="1"/>
        </w:numPr>
        <w:rPr>
          <w:rFonts w:ascii="Times" w:hAnsi="Times"/>
        </w:rPr>
      </w:pPr>
      <w:r w:rsidRPr="00CC1181">
        <w:rPr>
          <w:rFonts w:ascii="Times" w:hAnsi="Times"/>
        </w:rPr>
        <w:t xml:space="preserve">Between Figure 2 and 3: according to Figure 2, no </w:t>
      </w:r>
      <w:r w:rsidRPr="00CC1181">
        <w:rPr>
          <w:rFonts w:ascii="Times" w:hAnsi="Times"/>
          <w:i/>
          <w:iCs/>
        </w:rPr>
        <w:t>I. delicatissima</w:t>
      </w:r>
      <w:r w:rsidRPr="00CC1181">
        <w:rPr>
          <w:rFonts w:ascii="Times" w:hAnsi="Times"/>
        </w:rPr>
        <w:t xml:space="preserve"> DAP had seven head bobs, in contradiction to Figure 3. Indeed, two DAP sequences of </w:t>
      </w:r>
      <w:r w:rsidRPr="00CC1181">
        <w:rPr>
          <w:rFonts w:ascii="Times" w:hAnsi="Times"/>
          <w:i/>
          <w:iCs/>
        </w:rPr>
        <w:t>I. delicatissima</w:t>
      </w:r>
      <w:r w:rsidRPr="00CC1181">
        <w:rPr>
          <w:rFonts w:ascii="Times" w:hAnsi="Times"/>
        </w:rPr>
        <w:t xml:space="preserve"> individuals had seven head bobs according to the supplementary materials.</w:t>
      </w:r>
    </w:p>
    <w:p w14:paraId="55256CC7" w14:textId="4970B357" w:rsidR="002D6A1B" w:rsidRPr="00CC1181" w:rsidRDefault="002D6A1B" w:rsidP="002D6A1B">
      <w:pPr>
        <w:numPr>
          <w:ilvl w:val="0"/>
          <w:numId w:val="1"/>
        </w:numPr>
        <w:rPr>
          <w:rFonts w:ascii="Times" w:hAnsi="Times"/>
        </w:rPr>
      </w:pPr>
      <w:r w:rsidRPr="00CC1181">
        <w:rPr>
          <w:rFonts w:ascii="Times" w:hAnsi="Times"/>
        </w:rPr>
        <w:t xml:space="preserve">Between Figure 3 and supplementary materials: according to Figure 3 at least a single </w:t>
      </w:r>
      <w:r w:rsidRPr="00CC1181">
        <w:rPr>
          <w:rFonts w:ascii="Times" w:hAnsi="Times"/>
          <w:i/>
          <w:iCs/>
        </w:rPr>
        <w:t>I. delicatissima</w:t>
      </w:r>
      <w:r w:rsidRPr="00CC1181">
        <w:rPr>
          <w:rFonts w:ascii="Times" w:hAnsi="Times"/>
        </w:rPr>
        <w:t xml:space="preserve"> DAP was one head bob in total length, although the minimum DAP sequence length in the supplementary materials is two.</w:t>
      </w:r>
    </w:p>
    <w:p w14:paraId="17CAE297" w14:textId="77777777" w:rsidR="002D6A1B" w:rsidRPr="00CC1181" w:rsidRDefault="002D6A1B" w:rsidP="002D6A1B">
      <w:pPr>
        <w:numPr>
          <w:ilvl w:val="0"/>
          <w:numId w:val="1"/>
        </w:numPr>
        <w:rPr>
          <w:rFonts w:ascii="Times" w:hAnsi="Times"/>
        </w:rPr>
      </w:pPr>
      <w:r w:rsidRPr="00CC1181">
        <w:rPr>
          <w:rFonts w:ascii="Times" w:hAnsi="Times"/>
        </w:rPr>
        <w:t>Between supplementary files 1-s2.0-S0944200625000030-mmc2 (hereafter ‘file 2’, containing DAP duration) and 1-s2.0-S0944200625000030-mmc4 (hereafter ‘file 4’, containing individual headbob duration): file 4 contains data from 106 DAPs, in contrast to the 102 DAPs in file 2. From file 2, one DAP is missing from CA, and three are missing from MA.</w:t>
      </w:r>
    </w:p>
    <w:p w14:paraId="66143F70" w14:textId="4497D8BC" w:rsidR="002D6A1B" w:rsidRPr="00CC1181" w:rsidRDefault="002D6A1B" w:rsidP="002D6A1B">
      <w:pPr>
        <w:numPr>
          <w:ilvl w:val="0"/>
          <w:numId w:val="1"/>
        </w:numPr>
        <w:rPr>
          <w:rFonts w:ascii="Times" w:hAnsi="Times"/>
        </w:rPr>
      </w:pPr>
      <w:r w:rsidRPr="00CC1181">
        <w:rPr>
          <w:rFonts w:ascii="Times" w:hAnsi="Times"/>
        </w:rPr>
        <w:t>Between supplementary files 2 and 4: In file 4, the shortest time for a complete DAP sequence, calculated through the sum of individual headbobs per sequence, is 2.58 seconds (Ind. 39, Colibri). However, there are four DAP</w:t>
      </w:r>
      <w:r w:rsidR="004A11E8">
        <w:rPr>
          <w:rFonts w:ascii="Times" w:hAnsi="Times"/>
        </w:rPr>
        <w:t>s</w:t>
      </w:r>
      <w:r w:rsidRPr="00CC1181">
        <w:rPr>
          <w:rFonts w:ascii="Times" w:hAnsi="Times"/>
        </w:rPr>
        <w:t xml:space="preserve"> in file 2 that are shorter than this (Ind. 44, MA). This is not possible, since the sum of head bobs from file 4 does not contain the interval between individual headbobs. As the ID numbers between the two files do not correspond, it is not possible to filter out individual mistakes.</w:t>
      </w:r>
    </w:p>
    <w:sectPr w:rsidR="002D6A1B" w:rsidRPr="00CC1181" w:rsidSect="0004014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44EF4"/>
    <w:multiLevelType w:val="multilevel"/>
    <w:tmpl w:val="6B4A7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0238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1B"/>
    <w:rsid w:val="00040147"/>
    <w:rsid w:val="00175287"/>
    <w:rsid w:val="002D6A1B"/>
    <w:rsid w:val="003D2096"/>
    <w:rsid w:val="004A11E8"/>
    <w:rsid w:val="005C7336"/>
    <w:rsid w:val="005D2C1D"/>
    <w:rsid w:val="00CC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B031B9"/>
  <w15:chartTrackingRefBased/>
  <w15:docId w15:val="{EC313A2C-779C-A341-A604-44384A59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A1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4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2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en Burg</dc:creator>
  <cp:keywords/>
  <dc:description/>
  <cp:lastModifiedBy>Thijs van den Burg</cp:lastModifiedBy>
  <cp:revision>6</cp:revision>
  <dcterms:created xsi:type="dcterms:W3CDTF">2026-02-18T21:21:00Z</dcterms:created>
  <dcterms:modified xsi:type="dcterms:W3CDTF">2026-02-24T22:05:00Z</dcterms:modified>
</cp:coreProperties>
</file>